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4" w:rightFromText="144" w:vertAnchor="page" w:horzAnchor="page" w:tblpXSpec="center" w:tblpYSpec="center"/>
        <w:tblW w:w="11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0"/>
        <w:gridCol w:w="3680"/>
        <w:gridCol w:w="4560"/>
        <w:gridCol w:w="1390"/>
        <w:gridCol w:w="990"/>
      </w:tblGrid>
      <w:tr w:rsidR="00B56DFB" w:rsidRPr="005870DF" w14:paraId="1769B362" w14:textId="77777777" w:rsidTr="007A3796">
        <w:trPr>
          <w:trHeight w:val="1317"/>
        </w:trPr>
        <w:tc>
          <w:tcPr>
            <w:tcW w:w="114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0EDE" w14:textId="77777777" w:rsidR="00B56DFB" w:rsidRDefault="00B56DFB" w:rsidP="007A379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Supplementary </w:t>
            </w:r>
            <w:r w:rsidRPr="00F05E7C">
              <w:rPr>
                <w:rFonts w:ascii="Times New Roman" w:hAnsi="Times New Roman"/>
                <w:b/>
              </w:rPr>
              <w:t>Table 1.</w:t>
            </w:r>
            <w:r w:rsidRPr="00F05E7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YRCLE 2014 Protocol Format</w:t>
            </w:r>
          </w:p>
          <w:p w14:paraId="6B9D32B0" w14:textId="77777777" w:rsidR="00B56DFB" w:rsidRDefault="00B56DFB" w:rsidP="007A3796">
            <w:pPr>
              <w:rPr>
                <w:rFonts w:ascii="Calibri" w:hAnsi="Calibri"/>
                <w:b/>
                <w:smallCaps/>
                <w:color w:val="2E025E"/>
                <w:lang w:val="en-GB"/>
              </w:rPr>
            </w:pPr>
          </w:p>
          <w:p w14:paraId="08AE7431" w14:textId="77777777" w:rsidR="00B56DFB" w:rsidRPr="00232A50" w:rsidRDefault="00B56DFB" w:rsidP="007A3796">
            <w:pPr>
              <w:jc w:val="center"/>
              <w:rPr>
                <w:rFonts w:ascii="Calibri" w:hAnsi="Calibri"/>
                <w:b/>
                <w:smallCaps/>
                <w:color w:val="2E025E"/>
                <w:lang w:val="en-GB"/>
              </w:rPr>
            </w:pPr>
            <w:r w:rsidRPr="00232A50">
              <w:rPr>
                <w:rFonts w:ascii="Calibri" w:hAnsi="Calibri"/>
                <w:b/>
                <w:smallCaps/>
                <w:color w:val="2E025E"/>
                <w:lang w:val="en-GB"/>
              </w:rPr>
              <w:t>Systematic Review Protocol for Animal Intervention Studies</w:t>
            </w:r>
          </w:p>
          <w:p w14:paraId="27AC1ECB" w14:textId="77777777" w:rsidR="00B56DFB" w:rsidRPr="00232A50" w:rsidRDefault="00B56DFB" w:rsidP="007A3796">
            <w:pPr>
              <w:jc w:val="center"/>
              <w:rPr>
                <w:rFonts w:ascii="Calibri" w:hAnsi="Calibri"/>
                <w:b/>
                <w:smallCaps/>
                <w:color w:val="2E025E"/>
                <w:lang w:val="en-GB"/>
              </w:rPr>
            </w:pPr>
            <w:r w:rsidRPr="00232A50">
              <w:rPr>
                <w:rFonts w:ascii="Calibri" w:hAnsi="Calibri"/>
                <w:b/>
                <w:smallCaps/>
                <w:color w:val="2E025E"/>
                <w:lang w:val="en-GB"/>
              </w:rPr>
              <w:t>Format by SYRCLE (</w:t>
            </w:r>
            <w:hyperlink r:id="rId5" w:history="1">
              <w:r w:rsidRPr="00232A50">
                <w:rPr>
                  <w:rStyle w:val="Hyperlink"/>
                  <w:rFonts w:ascii="Calibri" w:hAnsi="Calibri"/>
                  <w:b/>
                  <w:smallCaps/>
                  <w:lang w:val="en-GB"/>
                </w:rPr>
                <w:t>www.syrcle.nl</w:t>
              </w:r>
            </w:hyperlink>
            <w:r w:rsidRPr="00232A50">
              <w:rPr>
                <w:rFonts w:ascii="Calibri" w:hAnsi="Calibri"/>
                <w:b/>
                <w:smallCaps/>
                <w:color w:val="2E025E"/>
                <w:lang w:val="en-GB"/>
              </w:rPr>
              <w:t>)</w:t>
            </w:r>
          </w:p>
          <w:p w14:paraId="112624EB" w14:textId="77777777" w:rsidR="00B56DFB" w:rsidRDefault="00B56DFB" w:rsidP="007A3796">
            <w:pPr>
              <w:jc w:val="center"/>
              <w:rPr>
                <w:rFonts w:ascii="Calibri" w:hAnsi="Calibri"/>
                <w:b/>
                <w:smallCaps/>
                <w:color w:val="2E025E"/>
                <w:lang w:val="en-GB"/>
              </w:rPr>
            </w:pPr>
            <w:r w:rsidRPr="00232A50">
              <w:rPr>
                <w:rFonts w:ascii="Calibri" w:hAnsi="Calibri"/>
                <w:b/>
                <w:smallCaps/>
                <w:color w:val="2E025E"/>
                <w:lang w:val="en-GB"/>
              </w:rPr>
              <w:t>Version 2.0 (December 2014)</w:t>
            </w:r>
          </w:p>
          <w:p w14:paraId="7F6316AC" w14:textId="77777777" w:rsidR="00B56DFB" w:rsidRPr="00F05E7C" w:rsidRDefault="00B56DFB" w:rsidP="007A3796">
            <w:pPr>
              <w:jc w:val="center"/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</w:p>
        </w:tc>
      </w:tr>
      <w:tr w:rsidR="00B56DFB" w:rsidRPr="00FB6A8E" w14:paraId="4214CC6D" w14:textId="77777777" w:rsidTr="007A3796">
        <w:trPr>
          <w:trHeight w:val="24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637C" w14:textId="77777777" w:rsidR="00B56DFB" w:rsidRPr="00F05E7C" w:rsidRDefault="00B56DFB" w:rsidP="007A37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Item #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DC5E51" w14:textId="77777777" w:rsidR="00B56DFB" w:rsidRPr="00F05E7C" w:rsidRDefault="00B56DFB" w:rsidP="007A37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Section/Subsection/Item</w:t>
            </w:r>
          </w:p>
        </w:tc>
        <w:tc>
          <w:tcPr>
            <w:tcW w:w="59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3433" w14:textId="77777777" w:rsidR="00B56DFB" w:rsidRPr="00F05E7C" w:rsidRDefault="00B56DFB" w:rsidP="007A37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5C39" w14:textId="77777777" w:rsidR="00B56DFB" w:rsidRPr="00427EAC" w:rsidRDefault="00B56DFB" w:rsidP="007A3796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427EAC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Check for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included</w:t>
            </w:r>
          </w:p>
        </w:tc>
      </w:tr>
      <w:tr w:rsidR="00B56DFB" w:rsidRPr="00602568" w14:paraId="2181732F" w14:textId="77777777" w:rsidTr="007A3796">
        <w:trPr>
          <w:trHeight w:val="240"/>
        </w:trPr>
        <w:tc>
          <w:tcPr>
            <w:tcW w:w="790" w:type="dxa"/>
            <w:shd w:val="clear" w:color="auto" w:fill="2E025E"/>
            <w:noWrap/>
            <w:hideMark/>
          </w:tcPr>
          <w:p w14:paraId="32F343A5" w14:textId="77777777" w:rsidR="00B56DFB" w:rsidRPr="00F05E7C" w:rsidRDefault="00B56DFB" w:rsidP="007A3796">
            <w:pPr>
              <w:jc w:val="center"/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2E025E"/>
            <w:vAlign w:val="center"/>
            <w:hideMark/>
          </w:tcPr>
          <w:p w14:paraId="3976E6CF" w14:textId="77777777" w:rsidR="00B56DFB" w:rsidRPr="00F05E7C" w:rsidRDefault="00B56DFB" w:rsidP="007A3796">
            <w:pPr>
              <w:jc w:val="center"/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color w:val="FFFFFF"/>
                <w:sz w:val="22"/>
                <w:szCs w:val="22"/>
                <w:lang w:val="en-GB"/>
              </w:rPr>
              <w:t>A. General</w:t>
            </w:r>
          </w:p>
        </w:tc>
      </w:tr>
      <w:tr w:rsidR="00B56DFB" w:rsidRPr="005870DF" w14:paraId="3415177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2C9FB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0F776C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itle of the review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0093DD8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herapeutic Potential of Mesenchymal Stromal Cells for Hypoxic Ischemic Encephalopathy: A Systematic Review and Meta-Analysis of Preclinical Studi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A535FE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3125BE3B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832B68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C923C8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uthors (names, affiliations, contribution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5127EF5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Jamie Archambault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conception and study design, data collection and analysis, manuscript drafting</w:t>
            </w:r>
          </w:p>
          <w:p w14:paraId="0414B0B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Dawn McDaniel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conception and study design</w:t>
            </w:r>
          </w:p>
          <w:p w14:paraId="28CC68D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Lauryn Winter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manuscript revision</w:t>
            </w:r>
          </w:p>
          <w:p w14:paraId="44DE224C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Peter Hornsby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manuscript revision, scientific input from the field</w:t>
            </w:r>
          </w:p>
          <w:p w14:paraId="18D6879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Alvaro Moreira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conception and study design, data collection and analysis, manuscript drafting, supervision </w:t>
            </w:r>
          </w:p>
          <w:p w14:paraId="791B83D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partment of Pediatrics, Division of Neonatology, UT Health San Antonio</w:t>
            </w:r>
          </w:p>
          <w:p w14:paraId="2F9EAC5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partment of Cellular and Integrative Physiology, Barshop Institute for Longevity and Aging Studies, University of Texas Health Science Center at San Antoni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469DEF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14:paraId="3512FB32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FFA03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CB171E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ther contributors (names, affiliations, contribution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1E6CBA8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3C0184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ED7318" w14:paraId="5945D2A8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3B89A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6B1B9E8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tact person + e-mail addres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1D9CC3D6" w14:textId="77777777" w:rsidR="00B56DFB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s-NI"/>
              </w:rPr>
            </w:pPr>
            <w:r w:rsidRPr="00940163">
              <w:rPr>
                <w:rFonts w:ascii="Calibri" w:hAnsi="Calibri"/>
                <w:b/>
                <w:color w:val="000000"/>
                <w:sz w:val="20"/>
                <w:szCs w:val="20"/>
                <w:lang w:val="es-NI"/>
              </w:rPr>
              <w:t>Jamie Archambault:</w:t>
            </w:r>
            <w:r>
              <w:rPr>
                <w:rFonts w:ascii="Calibri" w:hAnsi="Calibri"/>
                <w:color w:val="000000"/>
                <w:sz w:val="20"/>
                <w:szCs w:val="20"/>
                <w:lang w:val="es-NI"/>
              </w:rPr>
              <w:t xml:space="preserve"> </w:t>
            </w:r>
            <w:hyperlink r:id="rId6" w:history="1">
              <w:r w:rsidRPr="009040EA">
                <w:rPr>
                  <w:rStyle w:val="Hyperlink"/>
                  <w:rFonts w:ascii="Calibri" w:hAnsi="Calibri"/>
                  <w:sz w:val="20"/>
                  <w:szCs w:val="20"/>
                  <w:lang w:val="es-NI"/>
                </w:rPr>
                <w:t>archambault@livemail.uthscsa.edu</w:t>
              </w:r>
            </w:hyperlink>
            <w:r>
              <w:rPr>
                <w:rFonts w:ascii="Calibri" w:hAnsi="Calibri"/>
                <w:color w:val="000000"/>
                <w:sz w:val="20"/>
                <w:szCs w:val="20"/>
                <w:lang w:val="es-NI"/>
              </w:rPr>
              <w:t xml:space="preserve"> </w:t>
            </w:r>
          </w:p>
          <w:p w14:paraId="22119DB8" w14:textId="77777777" w:rsidR="00B56DFB" w:rsidRPr="00685E17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s-NI"/>
              </w:rPr>
            </w:pPr>
            <w:r w:rsidRPr="00685E17">
              <w:rPr>
                <w:rFonts w:ascii="Calibri" w:hAnsi="Calibri"/>
                <w:b/>
                <w:color w:val="000000"/>
                <w:sz w:val="20"/>
                <w:szCs w:val="20"/>
                <w:lang w:val="es-NI"/>
              </w:rPr>
              <w:t>Alvaro Moreira:</w:t>
            </w:r>
            <w:r w:rsidRPr="00685E17">
              <w:rPr>
                <w:rFonts w:ascii="Calibri" w:hAnsi="Calibri"/>
                <w:color w:val="000000"/>
                <w:sz w:val="20"/>
                <w:szCs w:val="20"/>
                <w:lang w:val="es-NI"/>
              </w:rPr>
              <w:t xml:space="preserve"> </w:t>
            </w:r>
            <w:hyperlink r:id="rId7" w:history="1">
              <w:r w:rsidRPr="009040EA">
                <w:rPr>
                  <w:rStyle w:val="Hyperlink"/>
                  <w:rFonts w:ascii="Calibri" w:hAnsi="Calibri"/>
                  <w:sz w:val="20"/>
                  <w:szCs w:val="20"/>
                  <w:lang w:val="es-NI"/>
                </w:rPr>
                <w:t>moreiraa@uthscsa.edu</w:t>
              </w:r>
            </w:hyperlink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DC5F6F" w14:textId="77777777" w:rsidR="00B56DFB" w:rsidRPr="00685E17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s-NI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s-NI"/>
              </w:rPr>
              <w:t>X</w:t>
            </w:r>
          </w:p>
        </w:tc>
      </w:tr>
      <w:tr w:rsidR="00B56DFB" w:rsidRPr="005870DF" w14:paraId="05D68835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6AF4CB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6E2033C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unding sources/sponsor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646FEEF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National Center for Advancing Translational Sciences, National Institutes of Health, through Grant </w:t>
            </w:r>
            <w:r w:rsidRPr="0071527D"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  <w:t>KL2 TR001118.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The content is solely the responsibility of the authors and does not necessarily represent the official views of the NIH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2FCCF4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7385ABAB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340B6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71A575E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flicts of interest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73AA28A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E6EFAD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9E6BE1D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A17A79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8846DF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ate and location of protocol registration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7B7BAC7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January 23, 2017</w:t>
            </w:r>
          </w:p>
          <w:p w14:paraId="529353B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AMARAD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FFD6F7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6E0882D1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418261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D7A2C1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egistration number (if applicable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32FAC31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AA3BE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-</w:t>
            </w:r>
          </w:p>
        </w:tc>
      </w:tr>
      <w:tr w:rsidR="00B56DFB" w:rsidRPr="005870DF" w14:paraId="35339AA8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8F811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75912AC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tage of review at time of registration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6F2E21D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reliminary searches</w:t>
            </w:r>
          </w:p>
          <w:p w14:paraId="57D5B27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iloting study selection</w:t>
            </w:r>
          </w:p>
          <w:p w14:paraId="3C2B517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ormal screening with final search criter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E1602D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602568" w14:paraId="52C431CF" w14:textId="77777777" w:rsidTr="007A3796">
        <w:trPr>
          <w:trHeight w:val="240"/>
        </w:trPr>
        <w:tc>
          <w:tcPr>
            <w:tcW w:w="790" w:type="dxa"/>
            <w:shd w:val="clear" w:color="auto" w:fill="2E025E"/>
            <w:noWrap/>
            <w:vAlign w:val="center"/>
            <w:hideMark/>
          </w:tcPr>
          <w:p w14:paraId="17C0DF9F" w14:textId="77777777" w:rsidR="00B56DFB" w:rsidRPr="00F05E7C" w:rsidRDefault="00B56DFB" w:rsidP="007A3796">
            <w:pPr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2E025E"/>
            <w:vAlign w:val="center"/>
            <w:hideMark/>
          </w:tcPr>
          <w:p w14:paraId="5D4FA044" w14:textId="77777777" w:rsidR="00B56DFB" w:rsidRPr="00F05E7C" w:rsidRDefault="00B56DFB" w:rsidP="007A3796">
            <w:pPr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color w:val="FFFFFF"/>
                <w:sz w:val="22"/>
                <w:szCs w:val="22"/>
                <w:lang w:val="en-GB"/>
              </w:rPr>
              <w:t>B. Objectives</w:t>
            </w:r>
          </w:p>
        </w:tc>
      </w:tr>
      <w:tr w:rsidR="00B56DFB" w:rsidRPr="00602568" w14:paraId="09BA0BFD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4BB7BB9F" w14:textId="77777777" w:rsidR="00B56DFB" w:rsidRPr="00F05E7C" w:rsidRDefault="00B56DFB" w:rsidP="007A3796">
            <w:pPr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62A5B267" w14:textId="77777777" w:rsidR="00B56DFB" w:rsidRPr="00F05E7C" w:rsidRDefault="00B56DFB" w:rsidP="007A3796">
            <w:pPr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Background</w:t>
            </w:r>
          </w:p>
        </w:tc>
      </w:tr>
      <w:tr w:rsidR="00B56DFB" w:rsidRPr="005870DF" w14:paraId="56AB1CA9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6A91F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06EC59D" w14:textId="77777777" w:rsidR="00B56DFB" w:rsidRPr="0071527D" w:rsidRDefault="00B56DFB" w:rsidP="007A3796">
            <w:pPr>
              <w:rPr>
                <w:rFonts w:ascii="Calibri" w:hAnsi="Calibri"/>
                <w:iCs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iCs/>
                <w:color w:val="000000"/>
                <w:sz w:val="20"/>
                <w:szCs w:val="20"/>
                <w:lang w:val="en-GB"/>
              </w:rPr>
              <w:t>What is already known about this disease/model/intervention? Why is it important to do this review?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249FEEC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ypoxic ischemic encephalopathy (HIE) is a devastating neurologic condition with high mortality rates and significant long-term complications for infants who survive. Mesenchymal stromal cells (MSCs) have emerged as novel therapeutic agents shown to have promising results in experimental studies of HIE.</w:t>
            </w:r>
          </w:p>
          <w:p w14:paraId="2699155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he purpose of this systematic review is to assess the efficacy of exogenous administration of MSCs in animal models of HIE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D4E03B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602568" w14:paraId="2704E0DD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7D776871" w14:textId="77777777" w:rsidR="00B56DFB" w:rsidRPr="0071527D" w:rsidRDefault="00B56DFB" w:rsidP="007A3796">
            <w:pPr>
              <w:rPr>
                <w:rFonts w:ascii="Calibri" w:hAnsi="Calibri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68EEAA37" w14:textId="77777777" w:rsidR="00B56DFB" w:rsidRPr="0071527D" w:rsidRDefault="00B56DFB" w:rsidP="007A3796">
            <w:pPr>
              <w:rPr>
                <w:rFonts w:ascii="Calibri" w:hAnsi="Calibri"/>
                <w:color w:val="FFFFFF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Research question</w:t>
            </w:r>
          </w:p>
        </w:tc>
      </w:tr>
      <w:tr w:rsidR="00B56DFB" w:rsidRPr="005870DF" w14:paraId="02D1A1E4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3352C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8FC7E7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pecify the disease/health problem of interest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798CFFC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I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3CC155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47E93F0D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F3C4A4C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06FB0E5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pecify the population/species studied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686304F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eonatal animal model of HI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14E65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618D493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249EB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49E9361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pecify the intervention/exposure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12CCA38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esenchymal stromal cell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AAABCA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3D46D72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43F6F5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0A04A8F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pecify the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control population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7059088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lacebo or no treatme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A8B57A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32068BBF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1B9824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4C6FE90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pecify the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outcome measure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012092F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Primary outcome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functional neurologic outcome</w:t>
            </w:r>
          </w:p>
          <w:p w14:paraId="59B2A72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lastRenderedPageBreak/>
              <w:t>-Cognitive</w:t>
            </w:r>
          </w:p>
          <w:p w14:paraId="35C28CE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Motor</w:t>
            </w:r>
          </w:p>
          <w:p w14:paraId="03A57A0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Sensory</w:t>
            </w:r>
          </w:p>
          <w:p w14:paraId="7E462F4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  <w:p w14:paraId="6590E2D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Secondary outcome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lesion size</w:t>
            </w:r>
          </w:p>
          <w:p w14:paraId="025ABAA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Neuroimaging</w:t>
            </w:r>
          </w:p>
          <w:p w14:paraId="6DB7782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Histologic brain damag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884D34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lastRenderedPageBreak/>
              <w:t>X</w:t>
            </w:r>
          </w:p>
        </w:tc>
      </w:tr>
      <w:tr w:rsidR="00B56DFB" w:rsidRPr="005870DF" w14:paraId="598C9594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02BFFA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lastRenderedPageBreak/>
              <w:t>16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72FB2DF0" w14:textId="77777777" w:rsidR="00B56DFB" w:rsidRPr="0071527D" w:rsidRDefault="00B56DFB" w:rsidP="007A3796">
            <w:pPr>
              <w:rPr>
                <w:rFonts w:ascii="Calibri" w:hAnsi="Calibri"/>
                <w:iCs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iCs/>
                <w:color w:val="000000"/>
                <w:sz w:val="20"/>
                <w:szCs w:val="20"/>
                <w:lang w:val="en-GB"/>
              </w:rPr>
              <w:t>State your research question (based on items 11-15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291E379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What are the effects of MSCs on experimental HIE?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4768D0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1D354F8E" w14:textId="77777777" w:rsidTr="007A3796">
        <w:trPr>
          <w:trHeight w:val="240"/>
        </w:trPr>
        <w:tc>
          <w:tcPr>
            <w:tcW w:w="790" w:type="dxa"/>
            <w:shd w:val="clear" w:color="auto" w:fill="2E025E"/>
            <w:noWrap/>
            <w:vAlign w:val="center"/>
            <w:hideMark/>
          </w:tcPr>
          <w:p w14:paraId="01533A71" w14:textId="77777777" w:rsidR="00B56DFB" w:rsidRPr="00F05E7C" w:rsidRDefault="00B56DFB" w:rsidP="007A3796">
            <w:pPr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2E025E"/>
            <w:vAlign w:val="center"/>
            <w:hideMark/>
          </w:tcPr>
          <w:p w14:paraId="70F5B533" w14:textId="77777777" w:rsidR="00B56DFB" w:rsidRPr="00F05E7C" w:rsidRDefault="00B56DFB" w:rsidP="007A3796">
            <w:pPr>
              <w:rPr>
                <w:rFonts w:ascii="Calibri" w:hAnsi="Calibri"/>
                <w:color w:val="FFFFFF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color w:val="FFFFFF"/>
                <w:sz w:val="22"/>
                <w:szCs w:val="22"/>
                <w:lang w:val="en-GB"/>
              </w:rPr>
              <w:t>C. Methods</w:t>
            </w:r>
          </w:p>
        </w:tc>
      </w:tr>
      <w:tr w:rsidR="00B56DFB" w:rsidRPr="005870DF" w14:paraId="3138B14A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2139BA81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3EB49804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earch and study identification</w:t>
            </w:r>
          </w:p>
        </w:tc>
      </w:tr>
      <w:tr w:rsidR="00B56DFB" w:rsidRPr="005870DF" w14:paraId="69106E08" w14:textId="77777777" w:rsidTr="007A3796">
        <w:trPr>
          <w:trHeight w:val="1019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6F6239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0BBF8104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Identify literature databases to search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Pubmed, Embase, Web of science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4CC53C49" w14:textId="77777777" w:rsidR="00B56DFB" w:rsidRPr="0071527D" w:rsidRDefault="00B56DFB" w:rsidP="007A3796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X MEDLINE via PubMed       </w:t>
            </w:r>
          </w:p>
          <w:p w14:paraId="45A6A173" w14:textId="77777777" w:rsidR="00B56DFB" w:rsidRPr="0071527D" w:rsidRDefault="00B56DFB" w:rsidP="007A3796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X Web of Science     </w:t>
            </w:r>
          </w:p>
          <w:p w14:paraId="248C85F5" w14:textId="77777777" w:rsidR="00B56DFB" w:rsidRPr="0071527D" w:rsidRDefault="00B56DFB" w:rsidP="007A3796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□SCOPUS                               </w:t>
            </w:r>
          </w:p>
          <w:p w14:paraId="3DFBBEED" w14:textId="77777777" w:rsidR="00B56DFB" w:rsidRPr="0071527D" w:rsidRDefault="00B56DFB" w:rsidP="007A3796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□EMBASE        </w:t>
            </w:r>
          </w:p>
          <w:p w14:paraId="7DD86967" w14:textId="77777777" w:rsidR="00B56DFB" w:rsidRPr="0071527D" w:rsidRDefault="00B56DFB" w:rsidP="007A3796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X Other, namely: CINAHL, Google Scholar         </w:t>
            </w:r>
          </w:p>
          <w:p w14:paraId="7250966A" w14:textId="77777777" w:rsidR="00B56DFB" w:rsidRPr="0071527D" w:rsidRDefault="00B56DFB" w:rsidP="007A3796">
            <w:pPr>
              <w:contextualSpacing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□Specific journal(s), namely: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A76668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2BDCA8AA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5A295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BF08875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Define electronic search strategies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use the </w:t>
            </w:r>
            <w:hyperlink r:id="rId8" w:history="1">
              <w:r w:rsidRPr="0071527D">
                <w:rPr>
                  <w:rStyle w:val="Hyperlink"/>
                  <w:rFonts w:ascii="Calibri" w:hAnsi="Calibri"/>
                  <w:sz w:val="20"/>
                  <w:szCs w:val="20"/>
                  <w:lang w:val="en-GB"/>
                </w:rPr>
                <w:t>step by step search guide</w:t>
              </w:r>
              <w:r w:rsidRPr="0071527D">
                <w:rPr>
                  <w:rStyle w:val="Hyperlink"/>
                  <w:rFonts w:ascii="Calibri" w:hAnsi="Calibri"/>
                  <w:sz w:val="20"/>
                  <w:szCs w:val="20"/>
                  <w:vertAlign w:val="superscript"/>
                  <w:lang w:val="en-GB"/>
                </w:rPr>
                <w:t>15</w:t>
              </w:r>
              <w:r w:rsidRPr="0071527D">
                <w:rPr>
                  <w:rStyle w:val="Hyperlink"/>
                  <w:rFonts w:ascii="Calibri" w:hAnsi="Calibri"/>
                  <w:sz w:val="20"/>
                  <w:szCs w:val="20"/>
                  <w:lang w:val="en-GB"/>
                </w:rPr>
                <w:t xml:space="preserve"> </w:t>
              </w:r>
            </w:hyperlink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and animal search filters</w:t>
            </w:r>
            <w:hyperlink r:id="rId9" w:history="1">
              <w:r w:rsidRPr="0071527D">
                <w:rPr>
                  <w:rStyle w:val="Hyperlink"/>
                  <w:rFonts w:ascii="Calibri" w:hAnsi="Calibri"/>
                  <w:sz w:val="20"/>
                  <w:szCs w:val="20"/>
                  <w:vertAlign w:val="superscript"/>
                  <w:lang w:val="en-GB"/>
                </w:rPr>
                <w:t>20,</w:t>
              </w:r>
            </w:hyperlink>
            <w:r w:rsidRPr="0071527D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 xml:space="preserve"> </w:t>
            </w:r>
            <w:hyperlink r:id="rId10" w:history="1">
              <w:r w:rsidRPr="0071527D">
                <w:rPr>
                  <w:rStyle w:val="Hyperlink"/>
                  <w:rFonts w:ascii="Calibri" w:hAnsi="Calibri"/>
                  <w:sz w:val="20"/>
                  <w:szCs w:val="20"/>
                  <w:vertAlign w:val="superscript"/>
                  <w:lang w:val="en-GB"/>
                </w:rPr>
                <w:t>21</w:t>
              </w:r>
            </w:hyperlink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15AFBD8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When available, please add a supplementary file containing your search strategy: [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upplementary Table 2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06D9C2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53002352" w14:textId="77777777" w:rsidTr="007A3796">
        <w:trPr>
          <w:trHeight w:val="1463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3F5CA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8D20C7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dentify other sources for study identification 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0D34377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X Reference lists of included studies </w:t>
            </w:r>
          </w:p>
          <w:p w14:paraId="2740F06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 Reference lists of relevant reviews</w:t>
            </w:r>
          </w:p>
          <w:p w14:paraId="01546CC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□Books</w:t>
            </w:r>
          </w:p>
          <w:p w14:paraId="1EDDC65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□Conference proceedings, namely:</w:t>
            </w:r>
          </w:p>
          <w:p w14:paraId="3D0ECC5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□Contacting authors/ organisations, namely:</w:t>
            </w:r>
          </w:p>
          <w:p w14:paraId="7BC2686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□Other, namely: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2B44ED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60649D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57D7E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003A8D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efine search strategy for these other source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77702E3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creening the reference lists for relevant titles and screening the abstracts of these relevant titl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AA0172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5BE87A61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3A4C2F6D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17C42C69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Study selection</w:t>
            </w:r>
          </w:p>
        </w:tc>
      </w:tr>
      <w:tr w:rsidR="00B56DFB" w:rsidRPr="005870DF" w14:paraId="399EE279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0ABCAF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995EC2C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Define screening phases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pre-screening based on title/abstract, full text screening, both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679245A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irst phase screening by title and abstract</w:t>
            </w:r>
          </w:p>
          <w:p w14:paraId="7186EBA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cond phase full text screening of eligible articl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0BA3FC" w14:textId="77777777" w:rsidR="00B56DFB" w:rsidRPr="005870DF" w:rsidRDefault="00B56DFB" w:rsidP="007A3796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X</w:t>
            </w:r>
          </w:p>
        </w:tc>
      </w:tr>
      <w:tr w:rsidR="00B56DFB" w:rsidRPr="005870DF" w14:paraId="02C26B12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63135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6E9290D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pecify (a) the number of reviewers per screening phase and (b) how discrepancies will be resolved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29D89FA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) Two investigators (J. Archambault and A. Moreira) will independently screen all the abstracts/full texts for the inclusion criteria. b) Differences of opinion in either phase that cannot be resolved by discussion will be resolved by consulting a third investigator (D. McDaniel)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71B1E4" w14:textId="77777777" w:rsidR="00B56DFB" w:rsidRPr="005870DF" w:rsidRDefault="00B56DFB" w:rsidP="007A3796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X</w:t>
            </w:r>
          </w:p>
        </w:tc>
      </w:tr>
      <w:tr w:rsidR="00B56DFB" w:rsidRPr="00602568" w14:paraId="42528B8A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92531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auto"/>
            <w:vAlign w:val="center"/>
            <w:hideMark/>
          </w:tcPr>
          <w:p w14:paraId="438AE3D0" w14:textId="77777777" w:rsidR="00B56DFB" w:rsidRPr="0071527D" w:rsidRDefault="00B56DFB" w:rsidP="007A3796">
            <w:pPr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Define all inclusion and exclusion criteria based on:</w:t>
            </w:r>
          </w:p>
        </w:tc>
      </w:tr>
      <w:tr w:rsidR="00B56DFB" w:rsidRPr="005870DF" w14:paraId="77647F45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3BFF2F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5D8D2A9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ype of study (design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0A166AA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Inclusion criteria:</w:t>
            </w:r>
          </w:p>
          <w:p w14:paraId="1906203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nimal intervention studies (with control group), regardless of the methodological quality</w:t>
            </w:r>
          </w:p>
          <w:p w14:paraId="1B0DF95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0223CDB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n-intervention studies, no control group, co-intervention studi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9774B1" w14:textId="77777777" w:rsidR="00B56DFB" w:rsidRPr="005870DF" w:rsidRDefault="00B56DFB" w:rsidP="007A3796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X</w:t>
            </w:r>
          </w:p>
        </w:tc>
      </w:tr>
      <w:tr w:rsidR="00B56DFB" w:rsidRPr="005870DF" w14:paraId="38442F1E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5736A2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4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7BC768C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ype of animals/population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age, gender, disease model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341C8F8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 xml:space="preserve">Inclusion criteria: </w:t>
            </w:r>
          </w:p>
          <w:p w14:paraId="46BC2B5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ealthy animals</w:t>
            </w:r>
          </w:p>
          <w:p w14:paraId="3BD803B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eonatal animal models of experimental HIE</w:t>
            </w:r>
          </w:p>
          <w:p w14:paraId="6912A1F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ll genders</w:t>
            </w:r>
          </w:p>
          <w:p w14:paraId="0ADDA7C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isease model: hypoxia and ischemia</w:t>
            </w:r>
          </w:p>
          <w:p w14:paraId="747A459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11CCE34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umans</w:t>
            </w:r>
          </w:p>
          <w:p w14:paraId="7C38462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n-neonatal animal models of brain injury</w:t>
            </w:r>
          </w:p>
          <w:p w14:paraId="15E82FD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 vitr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7F4344" w14:textId="77777777" w:rsidR="00B56DFB" w:rsidRPr="005870DF" w:rsidRDefault="00B56DFB" w:rsidP="007A3796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X</w:t>
            </w:r>
          </w:p>
        </w:tc>
      </w:tr>
      <w:tr w:rsidR="00B56DFB" w:rsidRPr="005870DF" w14:paraId="75C0C86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AD05A3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5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6216199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ype of intervention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dosage</w:t>
            </w:r>
            <w:proofErr w:type="gramStart"/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,  timing</w:t>
            </w:r>
            <w:proofErr w:type="gramEnd"/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, frequency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19A9E2D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Inclusion criteria:</w:t>
            </w:r>
          </w:p>
          <w:p w14:paraId="2570AED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dministration of MSCs – all dosages, timing, and frequency</w:t>
            </w:r>
          </w:p>
          <w:p w14:paraId="6EF072A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SC as defined by International Society for Cellular Therapy</w:t>
            </w:r>
          </w:p>
          <w:p w14:paraId="196B56D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45F0798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odified MSCs</w:t>
            </w:r>
          </w:p>
          <w:p w14:paraId="357446E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rogenitor cells</w:t>
            </w:r>
          </w:p>
          <w:p w14:paraId="48D0F19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SCs combined with other therapies</w:t>
            </w:r>
          </w:p>
          <w:p w14:paraId="12D140B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cellular derivati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AC86EC" w14:textId="77777777" w:rsidR="00B56DFB" w:rsidRPr="005870DF" w:rsidRDefault="00B56DFB" w:rsidP="007A3796">
            <w:pPr>
              <w:jc w:val="center"/>
              <w:rPr>
                <w:rFonts w:ascii="Calibri" w:hAnsi="Calibri"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Cs w:val="22"/>
                <w:lang w:val="en-GB"/>
              </w:rPr>
              <w:t>X</w:t>
            </w:r>
          </w:p>
        </w:tc>
      </w:tr>
      <w:tr w:rsidR="00B56DFB" w:rsidRPr="005870DF" w14:paraId="7A05227D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D5DC6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6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4A74787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utcome measure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713D3C9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Inclusion criteria:</w:t>
            </w:r>
          </w:p>
          <w:p w14:paraId="554B9B1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rimary outcome: functional neurologic outcome</w:t>
            </w:r>
          </w:p>
          <w:p w14:paraId="5089C0F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condary outcome: lesion size</w:t>
            </w:r>
          </w:p>
          <w:p w14:paraId="4FBC5DA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0861CA0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ther outcome measur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9039C6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7EFE9C21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09132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1301E2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anguage restriction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4E00877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Inclusion criteria:</w:t>
            </w:r>
          </w:p>
          <w:p w14:paraId="055ACCC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nglish</w:t>
            </w:r>
          </w:p>
          <w:p w14:paraId="076DFC1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216D522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ll other languag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F6754A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FDDE06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B88EC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B496A3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ublication date restriction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3A7B98B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Inclusion criteria:</w:t>
            </w:r>
          </w:p>
          <w:p w14:paraId="329F7AA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ll publication dates</w:t>
            </w:r>
          </w:p>
          <w:p w14:paraId="2B322DE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3F17650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8AEE1E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14:paraId="1261C680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F75BE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58CE65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296D470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Inclusion criteria:</w:t>
            </w:r>
          </w:p>
          <w:p w14:paraId="604AFD4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t applicable</w:t>
            </w:r>
          </w:p>
          <w:p w14:paraId="37E3AB4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Exclusion criteria:</w:t>
            </w:r>
          </w:p>
          <w:p w14:paraId="342E301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F69FEA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14:paraId="3D55AE49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C08E4F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0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0C44574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ort and prioritize your exclusion criteria per selection phase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bottom"/>
            <w:hideMark/>
          </w:tcPr>
          <w:p w14:paraId="34D53B8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Selection phase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title and abstract screening</w:t>
            </w:r>
          </w:p>
          <w:p w14:paraId="735A544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 Not a primary study</w:t>
            </w:r>
          </w:p>
          <w:p w14:paraId="6B5F3F1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 Not an in vivo animal study</w:t>
            </w:r>
          </w:p>
          <w:p w14:paraId="4005455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 Not HIE</w:t>
            </w:r>
          </w:p>
          <w:p w14:paraId="254182D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 No MSC treatment</w:t>
            </w:r>
          </w:p>
          <w:p w14:paraId="5D45CF2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 Adult animal</w:t>
            </w:r>
          </w:p>
          <w:p w14:paraId="5A28922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Selection phase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full text screening</w:t>
            </w:r>
          </w:p>
          <w:p w14:paraId="617B1E6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. Not a primary study</w:t>
            </w:r>
          </w:p>
          <w:p w14:paraId="4B4B5A5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 Not an in vivo animal study</w:t>
            </w:r>
          </w:p>
          <w:p w14:paraId="24D6C46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 No HIE model</w:t>
            </w:r>
          </w:p>
          <w:p w14:paraId="5E389D3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 No MSC treatment</w:t>
            </w:r>
          </w:p>
          <w:p w14:paraId="3CF4615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 No control group</w:t>
            </w:r>
          </w:p>
          <w:p w14:paraId="0646DA9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 Co-intervention studi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3D7F9E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543921BD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1B0BF0DA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342395DD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Study characteristics to be extracted (for assessment of external validity, reporting quality)</w:t>
            </w:r>
          </w:p>
        </w:tc>
      </w:tr>
      <w:tr w:rsidR="00B56DFB" w:rsidRPr="005870DF" w14:paraId="7E5BC5DE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D0436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06B7786E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tudy ID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authors, year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4793C08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uthors, journal, title, year, language, contact author e-mai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4E7143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14:paraId="46CF1C76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C2CE2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2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496ACB3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tudy design characteristics (</w:t>
            </w:r>
            <w:r w:rsidRPr="0071527D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 xml:space="preserve">e.g. 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perimental groups, number of animal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2101CC4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umber of animals in experimental and control groups</w:t>
            </w:r>
          </w:p>
          <w:p w14:paraId="5D0773F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ethod of HIE induct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8F4AC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24D64DDF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83BAA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3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629B823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nimal model characteristics (</w:t>
            </w:r>
            <w:r w:rsidRPr="0071527D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species, gender, disease induction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02DF35A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nimal species, strain, age, gender, and immune stat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19E796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3F60DCB3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C762F7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4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6D07BEB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tervention characteristics (</w:t>
            </w:r>
            <w:r w:rsidRPr="0071527D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intervention, timing, duration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5D2BA40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ource, dose, delivery, timing, and frequency of MS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409A00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681FD54B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FF8BA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5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439E651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utcome measure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2E98AC6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ype and timing of outcome measures in pap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1B9B41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37FA4D3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8467F6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6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39368F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ther (</w:t>
            </w:r>
            <w:r w:rsidRPr="0071527D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 xml:space="preserve">e.g. 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rop-out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392F9D6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eason of exclus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B777E6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602568" w14:paraId="220D6D91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52E2E647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65A91166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Assessment risk of bias (internal validity) or study quality</w:t>
            </w:r>
          </w:p>
        </w:tc>
      </w:tr>
      <w:tr w:rsidR="00B56DFB" w:rsidRPr="005870DF" w14:paraId="097700DA" w14:textId="77777777" w:rsidTr="007A3796">
        <w:trPr>
          <w:trHeight w:val="527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83122A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7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00B2561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pecify (a) the number of reviewers assessing the risk of bias/study quality in each study and (b) how discrepancies will be resolved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16A5C372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) Two investigators (J. Archambault and A. Moreira) will independently assess the risk of bias/study quality in each study. b) Differences of opinion that cannot be resolved by discussion will be resolved by consulting a third investigator (D. McDaniel)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47B1A5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2E92B542" w14:textId="77777777" w:rsidTr="007A3796">
        <w:trPr>
          <w:trHeight w:val="1808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568730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8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03129AFC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Define criteria to assess (a) the internal </w:t>
            </w:r>
            <w:proofErr w:type="gramStart"/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validity  of</w:t>
            </w:r>
            <w:proofErr w:type="gramEnd"/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included studies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e.g. 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election, performance, detection and attrition bias) and/or (b) other study quality measures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reporting quality, power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7BD0602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X By use of </w:t>
            </w:r>
            <w:hyperlink r:id="rId11" w:history="1">
              <w:r w:rsidRPr="0071527D">
                <w:rPr>
                  <w:rStyle w:val="Hyperlink"/>
                  <w:rFonts w:ascii="Calibri" w:hAnsi="Calibri"/>
                  <w:sz w:val="20"/>
                  <w:szCs w:val="20"/>
                  <w:lang w:val="en-GB"/>
                </w:rPr>
                <w:t>SYRCLE's Risk of Bias tool</w:t>
              </w:r>
              <w:r w:rsidRPr="0071527D">
                <w:rPr>
                  <w:rStyle w:val="Hyperlink"/>
                  <w:rFonts w:ascii="Calibri" w:hAnsi="Calibri"/>
                  <w:sz w:val="20"/>
                  <w:szCs w:val="20"/>
                  <w:vertAlign w:val="superscript"/>
                  <w:lang w:val="en-GB"/>
                </w:rPr>
                <w:t>4</w:t>
              </w:r>
              <w:r w:rsidRPr="0071527D">
                <w:rPr>
                  <w:rStyle w:val="Hyperlink"/>
                  <w:rFonts w:ascii="Calibri" w:hAnsi="Calibri"/>
                  <w:sz w:val="20"/>
                  <w:szCs w:val="20"/>
                  <w:lang w:val="en-GB"/>
                </w:rPr>
                <w:t xml:space="preserve"> </w:t>
              </w:r>
            </w:hyperlink>
          </w:p>
          <w:p w14:paraId="0406AC1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□ By use of SYRCLE’s Risk of Bias tool, adapted as follows: </w:t>
            </w:r>
          </w:p>
          <w:p w14:paraId="0F05B89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□By use of </w:t>
            </w:r>
            <w:hyperlink r:id="rId12" w:history="1">
              <w:r w:rsidRPr="0071527D">
                <w:rPr>
                  <w:rStyle w:val="Hyperlink"/>
                  <w:rFonts w:ascii="Calibri" w:hAnsi="Calibri"/>
                  <w:sz w:val="20"/>
                  <w:szCs w:val="20"/>
                  <w:lang w:val="en-GB"/>
                </w:rPr>
                <w:t xml:space="preserve">CAMARADES' study quality checklist, e.g </w:t>
              </w:r>
              <w:r w:rsidRPr="0071527D">
                <w:rPr>
                  <w:rStyle w:val="Hyperlink"/>
                  <w:rFonts w:ascii="Calibri" w:hAnsi="Calibri"/>
                  <w:sz w:val="20"/>
                  <w:szCs w:val="20"/>
                  <w:vertAlign w:val="superscript"/>
                  <w:lang w:val="en-GB"/>
                </w:rPr>
                <w:t>22</w:t>
              </w:r>
            </w:hyperlink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698658F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□By use of CAMARADES' study quality checklist, adapted as follows:  </w:t>
            </w:r>
          </w:p>
          <w:p w14:paraId="620F976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□Other criteria, namely: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2F3F0E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602568" w14:paraId="468AF8D3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4D406F28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3BF524A1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Collection of outcome data</w:t>
            </w:r>
          </w:p>
        </w:tc>
      </w:tr>
      <w:tr w:rsidR="00B56DFB" w:rsidRPr="005870DF" w14:paraId="280D47A4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78834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9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16521A36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For each outcome measure, define the type of data to be extracted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continuous/dichotomous, unit of measurement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66C4390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Primary outcome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functional neurologic outcome</w:t>
            </w:r>
          </w:p>
          <w:p w14:paraId="10CD5A6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Cognitive: continuous</w:t>
            </w:r>
          </w:p>
          <w:p w14:paraId="3110E69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Motor: continuous</w:t>
            </w:r>
          </w:p>
          <w:p w14:paraId="706C421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Sensory: continuous</w:t>
            </w:r>
          </w:p>
          <w:p w14:paraId="0431695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Secondary outcome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lesion size</w:t>
            </w:r>
          </w:p>
          <w:p w14:paraId="76A40759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Neuroimaging: continuous</w:t>
            </w:r>
          </w:p>
          <w:p w14:paraId="0DBAD71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Histologic brain damage: continuo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DB886B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40E6DB1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821F1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0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AEF9E41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Methods for data extraction/retrieval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e.g. 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first extraction from graphs using a digital screen ruler, then contacting author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159708D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traction from text, tables, and figures (</w:t>
            </w:r>
            <w:r w:rsidR="00695326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etData graph digitizer 2.26</w:t>
            </w:r>
            <w:bookmarkStart w:id="0" w:name="_GoBack"/>
            <w:bookmarkEnd w:id="0"/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  <w:p w14:paraId="5E3B092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tact authors in case of missing dat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DB1056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8595B86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92C67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1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71D5832C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pecify (a) the number of reviewers extracting data and (b) how discrepancies will be resolved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2716200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) Two investigators (J. Archambault and A. Moreira) will independently extract data from the included studies. b) Differences of opinion that cannot be resolved by discussion will be resolved by consulting a third investigator (D. McDaniel)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D87050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602568" w14:paraId="001CF0B7" w14:textId="77777777" w:rsidTr="007A3796">
        <w:trPr>
          <w:trHeight w:val="240"/>
        </w:trPr>
        <w:tc>
          <w:tcPr>
            <w:tcW w:w="790" w:type="dxa"/>
            <w:shd w:val="clear" w:color="auto" w:fill="BFBFBF"/>
            <w:noWrap/>
            <w:vAlign w:val="center"/>
            <w:hideMark/>
          </w:tcPr>
          <w:p w14:paraId="6718C878" w14:textId="77777777" w:rsidR="00B56DFB" w:rsidRPr="00F05E7C" w:rsidRDefault="00B56DFB" w:rsidP="007A3796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BFBFBF"/>
            <w:vAlign w:val="center"/>
            <w:hideMark/>
          </w:tcPr>
          <w:p w14:paraId="3CCF848D" w14:textId="77777777" w:rsidR="00B56DFB" w:rsidRPr="00F05E7C" w:rsidRDefault="00B56DFB" w:rsidP="007A3796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Data analysis/synthesis</w:t>
            </w:r>
          </w:p>
        </w:tc>
      </w:tr>
      <w:tr w:rsidR="00B56DFB" w:rsidRPr="005870DF" w14:paraId="20777B88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14B47A3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2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70082A08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pecify (per outcome measure) how you are planning to combine/compare the data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e.g. 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descriptive summary, meta-analysi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044159D7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or sufficient data, we will conduct a meta-analysis for eligible studies. If insufficient data to measure outcomes, we will provide a descriptive summary of study results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2033FE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313D4CD9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CAC53C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7FD4472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Specify (per outcome measure) how it will be decided whether a meta-analysis will be performed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2A37A55A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igh heterogeneity is expected between studies due to differences in the study designs. We will preform a meta-regression analysis to investigate sources of heterogeneity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CF42AA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602568" w14:paraId="311F2590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B9F98D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20" w:type="dxa"/>
            <w:gridSpan w:val="4"/>
            <w:shd w:val="clear" w:color="auto" w:fill="auto"/>
            <w:vAlign w:val="center"/>
            <w:hideMark/>
          </w:tcPr>
          <w:p w14:paraId="54A74C18" w14:textId="77777777" w:rsidR="00B56DFB" w:rsidRPr="0071527D" w:rsidRDefault="00B56DFB" w:rsidP="007A3796">
            <w:pPr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i/>
                <w:iCs/>
                <w:sz w:val="20"/>
                <w:szCs w:val="20"/>
                <w:lang w:val="en-GB"/>
              </w:rPr>
              <w:t>If a meta-analysis seems feasible/sensible, specify (for each outcome measure):</w:t>
            </w:r>
          </w:p>
        </w:tc>
      </w:tr>
      <w:tr w:rsidR="00B56DFB" w:rsidRPr="005870DF" w14:paraId="2CA1AFA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F0CDEC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4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3B188A96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he effect measure to be used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mean difference, standardized mean difference, risk ratio, odds ratio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37896AA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tinuous outcomes will be analysed using standardized mean differences (95% C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CD00BA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5DADBD5F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DD13A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2946DF88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he statistical model of analysis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random or fixed effects model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1EFA284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Random effects model.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E88E73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47C8A2E3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D46DF6B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2F5FA04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he statistical methods to assess heterogeneity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I</w:t>
            </w:r>
            <w:r w:rsidRPr="0071527D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, Q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418545E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D71EE2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1850CD58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1DAFAF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7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48E9C8E1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Which study characteristics will be examined as potential source of heterogeneity (subgroup analysis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4BCC46C4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Study design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experimental and control groups, HIE model, anesthetic</w:t>
            </w:r>
          </w:p>
          <w:p w14:paraId="76C39DAC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Animal model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species, strain, age, gender, immune status</w:t>
            </w:r>
          </w:p>
          <w:p w14:paraId="4984D2D5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u w:val="single"/>
                <w:lang w:val="en-GB"/>
              </w:rPr>
              <w:t>MSC intervention:</w:t>
            </w: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source, dose, delivery, timing, frequenc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991F42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:rsidRPr="005870DF" w14:paraId="0E23596C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EE25C71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8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7D015315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Any sensitivity analyses you propose to perform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36DD4C88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CDD9A4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-</w:t>
            </w:r>
          </w:p>
        </w:tc>
      </w:tr>
      <w:tr w:rsidR="00B56DFB" w:rsidRPr="005870DF" w14:paraId="7B234256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2A4CD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9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5AD2AE51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Other details meta-analysis (</w:t>
            </w:r>
            <w:r w:rsidRPr="0071527D">
              <w:rPr>
                <w:rFonts w:ascii="Calibri" w:hAnsi="Calibri"/>
                <w:i/>
                <w:sz w:val="20"/>
                <w:szCs w:val="20"/>
                <w:lang w:val="en-GB"/>
              </w:rPr>
              <w:t>e.g.</w:t>
            </w: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 xml:space="preserve"> correction for multiple testing, correction for multiple use of control group)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5F764DF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98DB55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-</w:t>
            </w:r>
          </w:p>
        </w:tc>
      </w:tr>
      <w:tr w:rsidR="00B56DFB" w:rsidRPr="005870DF" w14:paraId="2275F239" w14:textId="77777777" w:rsidTr="007A3796">
        <w:trPr>
          <w:trHeight w:val="240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2B4E41E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0.</w:t>
            </w:r>
          </w:p>
        </w:tc>
        <w:tc>
          <w:tcPr>
            <w:tcW w:w="3680" w:type="dxa"/>
            <w:shd w:val="clear" w:color="auto" w:fill="auto"/>
            <w:vAlign w:val="center"/>
            <w:hideMark/>
          </w:tcPr>
          <w:p w14:paraId="40A00494" w14:textId="77777777" w:rsidR="00B56DFB" w:rsidRPr="0071527D" w:rsidRDefault="00B56DFB" w:rsidP="007A379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sz w:val="20"/>
                <w:szCs w:val="20"/>
                <w:lang w:val="en-GB"/>
              </w:rPr>
              <w:t>The method for assessment of publication bias</w:t>
            </w:r>
          </w:p>
        </w:tc>
        <w:tc>
          <w:tcPr>
            <w:tcW w:w="5950" w:type="dxa"/>
            <w:gridSpan w:val="2"/>
            <w:shd w:val="clear" w:color="auto" w:fill="auto"/>
            <w:noWrap/>
            <w:vAlign w:val="center"/>
            <w:hideMark/>
          </w:tcPr>
          <w:p w14:paraId="55DC65A6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unnel plot assessment</w:t>
            </w:r>
          </w:p>
          <w:p w14:paraId="033480E0" w14:textId="77777777" w:rsidR="00B56DFB" w:rsidRPr="0071527D" w:rsidRDefault="00B56DFB" w:rsidP="007A3796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71527D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gger’s regressio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40D69D" w14:textId="77777777" w:rsidR="00B56DFB" w:rsidRPr="0071527D" w:rsidRDefault="00B56DFB" w:rsidP="007A3796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B56DFB" w14:paraId="4A021C36" w14:textId="77777777" w:rsidTr="007A3796">
        <w:trPr>
          <w:trHeight w:val="240"/>
        </w:trPr>
        <w:tc>
          <w:tcPr>
            <w:tcW w:w="11410" w:type="dxa"/>
            <w:gridSpan w:val="5"/>
            <w:tcBorders>
              <w:bottom w:val="single" w:sz="4" w:space="0" w:color="auto"/>
            </w:tcBorders>
            <w:shd w:val="clear" w:color="auto" w:fill="2E025E"/>
            <w:noWrap/>
            <w:vAlign w:val="center"/>
            <w:hideMark/>
          </w:tcPr>
          <w:p w14:paraId="21DA2D21" w14:textId="77777777" w:rsidR="00B56DFB" w:rsidRPr="00F05E7C" w:rsidRDefault="00B56DFB" w:rsidP="007A3796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B56DFB" w:rsidRPr="009D124E" w14:paraId="3B6FF0A4" w14:textId="77777777" w:rsidTr="007A3796">
        <w:trPr>
          <w:trHeight w:val="627"/>
        </w:trPr>
        <w:tc>
          <w:tcPr>
            <w:tcW w:w="447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198F" w14:textId="77777777" w:rsidR="00B56DFB" w:rsidRPr="00F05E7C" w:rsidRDefault="00B56DFB" w:rsidP="007A3796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 xml:space="preserve">Final approval by (names, affiliations): </w:t>
            </w:r>
          </w:p>
        </w:tc>
        <w:tc>
          <w:tcPr>
            <w:tcW w:w="4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E69E7" w14:textId="77777777" w:rsidR="00B56DFB" w:rsidRPr="00F05E7C" w:rsidRDefault="00B56DFB" w:rsidP="007A3796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Jamie Archambault; Alvaro Moreira</w:t>
            </w:r>
          </w:p>
          <w:p w14:paraId="44718C6C" w14:textId="77777777" w:rsidR="00B56DFB" w:rsidRPr="00F05E7C" w:rsidRDefault="00B56DFB" w:rsidP="007A3796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UT Health San Antonio</w:t>
            </w:r>
          </w:p>
          <w:p w14:paraId="5324EC57" w14:textId="77777777" w:rsidR="00B56DFB" w:rsidRPr="00F05E7C" w:rsidRDefault="00B56DFB" w:rsidP="007A3796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7703 Floyd Curl Drive MC 7812</w:t>
            </w:r>
          </w:p>
          <w:p w14:paraId="4A8BAF07" w14:textId="77777777" w:rsidR="00B56DFB" w:rsidRPr="00F05E7C" w:rsidRDefault="00B56DFB" w:rsidP="007A3796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F05E7C">
              <w:rPr>
                <w:rFonts w:ascii="Calibri" w:hAnsi="Calibri"/>
                <w:sz w:val="22"/>
                <w:szCs w:val="22"/>
                <w:lang w:val="en-GB"/>
              </w:rPr>
              <w:t>San Antonio, TX, USA 78229</w:t>
            </w:r>
          </w:p>
        </w:tc>
        <w:tc>
          <w:tcPr>
            <w:tcW w:w="238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BC68F2F" w14:textId="77777777" w:rsidR="00B56DFB" w:rsidRPr="009D124E" w:rsidRDefault="00B56DFB" w:rsidP="007A3796">
            <w:pPr>
              <w:rPr>
                <w:rFonts w:ascii="Calibri" w:hAnsi="Calibri"/>
                <w:szCs w:val="22"/>
                <w:lang w:val="en-GB"/>
              </w:rPr>
            </w:pPr>
          </w:p>
        </w:tc>
      </w:tr>
    </w:tbl>
    <w:p w14:paraId="506F9314" w14:textId="77777777" w:rsidR="00AC242B" w:rsidRDefault="00AC242B"/>
    <w:sectPr w:rsidR="00AC242B" w:rsidSect="00B56DFB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FB"/>
    <w:rsid w:val="00695326"/>
    <w:rsid w:val="007B12BC"/>
    <w:rsid w:val="00AC242B"/>
    <w:rsid w:val="00B5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F0F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F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56DF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F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56D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biomedcentral.com/1471-2288/14/43/abstract" TargetMode="External"/><Relationship Id="rId12" Type="http://schemas.openxmlformats.org/officeDocument/2006/relationships/hyperlink" Target="http://www.ncbi.nlm.nih.gov/pubmed/15060322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syrcle.nl" TargetMode="External"/><Relationship Id="rId6" Type="http://schemas.openxmlformats.org/officeDocument/2006/relationships/hyperlink" Target="mailto:archambault@livemail.uthscsa.edu" TargetMode="External"/><Relationship Id="rId7" Type="http://schemas.openxmlformats.org/officeDocument/2006/relationships/hyperlink" Target="mailto:moreiraa@uthscsa.edu" TargetMode="External"/><Relationship Id="rId8" Type="http://schemas.openxmlformats.org/officeDocument/2006/relationships/hyperlink" Target="http://www.ncbi.nlm.nih.gov/pmc/articles/PMC3265183/pdf/LA-11-087.pdf" TargetMode="External"/><Relationship Id="rId9" Type="http://schemas.openxmlformats.org/officeDocument/2006/relationships/hyperlink" Target="http://www.ncbi.nlm.nih.gov/pmc/articles/PMC3104815/pdf/LA-09-117.pdf" TargetMode="External"/><Relationship Id="rId10" Type="http://schemas.openxmlformats.org/officeDocument/2006/relationships/hyperlink" Target="http://lan.sagepub.com/content/48/1/88.full.pdf+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63</Words>
  <Characters>9482</Characters>
  <Application>Microsoft Macintosh Word</Application>
  <DocSecurity>0</DocSecurity>
  <Lines>79</Lines>
  <Paragraphs>22</Paragraphs>
  <ScaleCrop>false</ScaleCrop>
  <Company/>
  <LinksUpToDate>false</LinksUpToDate>
  <CharactersWithSpaces>1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rchambault</dc:creator>
  <cp:keywords/>
  <dc:description/>
  <cp:lastModifiedBy>Jamie Archambault</cp:lastModifiedBy>
  <cp:revision>2</cp:revision>
  <dcterms:created xsi:type="dcterms:W3CDTF">2017-08-31T02:41:00Z</dcterms:created>
  <dcterms:modified xsi:type="dcterms:W3CDTF">2017-08-31T02:48:00Z</dcterms:modified>
</cp:coreProperties>
</file>